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E92" w:rsidRPr="00271A86" w:rsidRDefault="00445E92" w:rsidP="00445E92">
      <w:pPr>
        <w:rPr>
          <w:rFonts w:ascii="Times New Roman" w:hAnsi="Times New Roman" w:cs="Times New Roman"/>
          <w:color w:val="0D0D0D" w:themeColor="text1" w:themeTint="F2"/>
          <w:lang w:val="en-US"/>
        </w:rPr>
      </w:pPr>
      <w:bookmarkStart w:id="0" w:name="_GoBack"/>
      <w:bookmarkEnd w:id="0"/>
      <w:r w:rsidRPr="00271A86">
        <w:rPr>
          <w:rFonts w:ascii="Times New Roman" w:hAnsi="Times New Roman" w:cs="Times New Roman"/>
          <w:b/>
          <w:color w:val="0D0D0D" w:themeColor="text1" w:themeTint="F2"/>
          <w:lang w:val="en-US"/>
        </w:rPr>
        <w:t>Additional file 3</w:t>
      </w:r>
      <w:r w:rsidRPr="003A05A3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>:</w:t>
      </w:r>
      <w:r w:rsidRPr="00ED6508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 xml:space="preserve"> </w:t>
      </w:r>
      <w:r w:rsidR="003A05A3" w:rsidRPr="00ED6508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>Table S3.</w:t>
      </w:r>
      <w:r w:rsidR="003A05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Moulting rate (%) of </w:t>
      </w:r>
      <w:r w:rsidRPr="00271A86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GB"/>
        </w:rPr>
        <w:t xml:space="preserve">L. </w:t>
      </w:r>
      <w:proofErr w:type="spellStart"/>
      <w:r w:rsidRPr="00271A86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GB"/>
        </w:rPr>
        <w:t>loa</w:t>
      </w:r>
      <w:proofErr w:type="spellEnd"/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L3 in different </w:t>
      </w:r>
      <w:r w:rsidRPr="00271A86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GB"/>
        </w:rPr>
        <w:t>in vitro</w:t>
      </w: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culture systems</w:t>
      </w:r>
    </w:p>
    <w:tbl>
      <w:tblPr>
        <w:tblW w:w="94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453"/>
        <w:gridCol w:w="1191"/>
        <w:gridCol w:w="1077"/>
        <w:gridCol w:w="1077"/>
        <w:gridCol w:w="1077"/>
        <w:gridCol w:w="1331"/>
        <w:gridCol w:w="751"/>
      </w:tblGrid>
      <w:tr w:rsidR="00445E92" w:rsidRPr="00271A86" w:rsidTr="00A60C27">
        <w:trPr>
          <w:trHeight w:val="288"/>
        </w:trPr>
        <w:tc>
          <w:tcPr>
            <w:tcW w:w="14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rum/protein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Concentration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DMEM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IMDM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RPMI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LLC-MK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No feeder cell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LLC-MK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No feeder cells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LLC-MK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No feeder cells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No protein</w:t>
            </w:r>
          </w:p>
        </w:tc>
        <w:tc>
          <w:tcPr>
            <w:tcW w:w="14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8.9±7.7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.6±7.3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5.1±10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3±3.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proofErr w:type="spellStart"/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Albumax</w:t>
            </w:r>
            <w:proofErr w:type="spellEnd"/>
          </w:p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tcBorders>
              <w:top w:val="nil"/>
            </w:tcBorders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9.6±13.6</w:t>
            </w:r>
          </w:p>
        </w:tc>
        <w:tc>
          <w:tcPr>
            <w:tcW w:w="10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6.9±9</w:t>
            </w:r>
          </w:p>
        </w:tc>
        <w:tc>
          <w:tcPr>
            <w:tcW w:w="10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.1±9.5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31±12.6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4.8±11.7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3.1±6.2</w:t>
            </w:r>
          </w:p>
        </w:tc>
        <w:tc>
          <w:tcPr>
            <w:tcW w:w="13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2.3±18.2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.7±16.3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7±9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BSA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9.2±2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3.3±2.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9.7±21.2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.6±13.6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tcBorders>
              <w:top w:val="nil"/>
            </w:tcBorders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4.1±29.4</w:t>
            </w:r>
          </w:p>
        </w:tc>
        <w:tc>
          <w:tcPr>
            <w:tcW w:w="10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7.8±17.3</w:t>
            </w:r>
          </w:p>
        </w:tc>
        <w:tc>
          <w:tcPr>
            <w:tcW w:w="10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8.6±10.7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35.9±26.9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FBS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9.9±16.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4.6±13.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2.3±13.8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9.2±13.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3±5.1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tcBorders>
              <w:top w:val="nil"/>
            </w:tcBorders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2.8±8.1</w:t>
            </w:r>
          </w:p>
        </w:tc>
        <w:tc>
          <w:tcPr>
            <w:tcW w:w="10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6.2±7.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4.1±6.6</w:t>
            </w:r>
          </w:p>
        </w:tc>
        <w:tc>
          <w:tcPr>
            <w:tcW w:w="10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8.2±13.8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3.4±6.7</w:t>
            </w:r>
          </w:p>
        </w:tc>
        <w:tc>
          <w:tcPr>
            <w:tcW w:w="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5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3.4±7.5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8±17.9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.7±4.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.8±6.6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.8±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NCS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34.7±17.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30.1±6.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5.8±9.6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9.9±31.2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tcBorders>
              <w:top w:val="nil"/>
            </w:tcBorders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8.9±9.6</w:t>
            </w:r>
          </w:p>
        </w:tc>
        <w:tc>
          <w:tcPr>
            <w:tcW w:w="10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1.9±17.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8.4±7.5</w:t>
            </w:r>
          </w:p>
        </w:tc>
        <w:tc>
          <w:tcPr>
            <w:tcW w:w="10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5.1±11.8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  <w:tr w:rsidR="00445E92" w:rsidRPr="00271A86" w:rsidTr="00A60C27">
        <w:trPr>
          <w:trHeight w:val="288"/>
        </w:trPr>
        <w:tc>
          <w:tcPr>
            <w:tcW w:w="1496" w:type="dxa"/>
            <w:vMerge/>
            <w:vAlign w:val="center"/>
            <w:hideMark/>
          </w:tcPr>
          <w:p w:rsidR="00445E92" w:rsidRPr="00271A86" w:rsidRDefault="00445E92" w:rsidP="00A60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5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27.8±12.5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3.6±14.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5.8±13.8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0±13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E92" w:rsidRPr="00271A86" w:rsidRDefault="00445E92" w:rsidP="00A60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271A86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0</w:t>
            </w:r>
          </w:p>
        </w:tc>
      </w:tr>
    </w:tbl>
    <w:p w:rsidR="00445E92" w:rsidRPr="00271A86" w:rsidRDefault="00445E92" w:rsidP="00445E92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</w:pPr>
    </w:p>
    <w:p w:rsidR="00445E92" w:rsidRPr="00271A86" w:rsidRDefault="00445E92" w:rsidP="00445E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:rsidR="00445E92" w:rsidRDefault="00445E92"/>
    <w:sectPr w:rsidR="00445E92" w:rsidSect="00720F58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41B0" w:rsidRDefault="00C141B0">
      <w:pPr>
        <w:spacing w:after="0" w:line="240" w:lineRule="auto"/>
      </w:pPr>
      <w:r>
        <w:separator/>
      </w:r>
    </w:p>
  </w:endnote>
  <w:endnote w:type="continuationSeparator" w:id="0">
    <w:p w:rsidR="00C141B0" w:rsidRDefault="00C14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213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4105" w:rsidRDefault="00445E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0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4105" w:rsidRDefault="00C141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41B0" w:rsidRDefault="00C141B0">
      <w:pPr>
        <w:spacing w:after="0" w:line="240" w:lineRule="auto"/>
      </w:pPr>
      <w:r>
        <w:separator/>
      </w:r>
    </w:p>
  </w:footnote>
  <w:footnote w:type="continuationSeparator" w:id="0">
    <w:p w:rsidR="00C141B0" w:rsidRDefault="00C141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E92"/>
    <w:rsid w:val="003A05A3"/>
    <w:rsid w:val="0044057B"/>
    <w:rsid w:val="00445E92"/>
    <w:rsid w:val="00524101"/>
    <w:rsid w:val="00584CD6"/>
    <w:rsid w:val="0065279F"/>
    <w:rsid w:val="008138A5"/>
    <w:rsid w:val="009E3056"/>
    <w:rsid w:val="00A045F3"/>
    <w:rsid w:val="00AE3426"/>
    <w:rsid w:val="00C141B0"/>
    <w:rsid w:val="00ED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5E9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5E92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45E92"/>
    <w:rPr>
      <w:rFonts w:ascii="Times New Roman" w:eastAsia="Calibri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5A3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13T13:27:00Z</dcterms:created>
  <dcterms:modified xsi:type="dcterms:W3CDTF">2018-04-13T13:27:00Z</dcterms:modified>
</cp:coreProperties>
</file>